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7B33D" w14:textId="03B59100" w:rsidR="005A0FDA" w:rsidRDefault="005A0FDA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5253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D5253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ntent:</w:t>
      </w:r>
    </w:p>
    <w:p w14:paraId="67886E7C" w14:textId="780381CE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997B838" w14:textId="40D9FEB2" w:rsidR="00D52535" w:rsidRP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 w:rsidR="00C12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: Details of diagnoses</w:t>
      </w:r>
    </w:p>
    <w:p w14:paraId="7B23F795" w14:textId="77777777" w:rsidR="005A0FDA" w:rsidRPr="00D52535" w:rsidRDefault="005A0FDA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2"/>
        <w:tblW w:w="9214" w:type="dxa"/>
        <w:tblLook w:val="04A0" w:firstRow="1" w:lastRow="0" w:firstColumn="1" w:lastColumn="0" w:noHBand="0" w:noVBand="1"/>
      </w:tblPr>
      <w:tblGrid>
        <w:gridCol w:w="5635"/>
        <w:gridCol w:w="1790"/>
        <w:gridCol w:w="1789"/>
      </w:tblGrid>
      <w:tr w:rsidR="005A0FDA" w:rsidRPr="00D52535" w14:paraId="610C7980" w14:textId="77777777" w:rsidTr="004B332B">
        <w:tc>
          <w:tcPr>
            <w:tcW w:w="5635" w:type="dxa"/>
          </w:tcPr>
          <w:p w14:paraId="128F368B" w14:textId="77777777" w:rsidR="005A0FDA" w:rsidRPr="00D52535" w:rsidRDefault="005A0FDA" w:rsidP="004B33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iagnosis </w:t>
            </w:r>
          </w:p>
        </w:tc>
        <w:tc>
          <w:tcPr>
            <w:tcW w:w="1790" w:type="dxa"/>
          </w:tcPr>
          <w:p w14:paraId="068600F8" w14:textId="75949C75" w:rsidR="005A0FDA" w:rsidRPr="00D52535" w:rsidRDefault="005A0FDA" w:rsidP="00D525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S group </w:t>
            </w:r>
            <w:r w:rsidR="00D5253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5253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 = 121)</w:t>
            </w:r>
          </w:p>
        </w:tc>
        <w:tc>
          <w:tcPr>
            <w:tcW w:w="1789" w:type="dxa"/>
          </w:tcPr>
          <w:p w14:paraId="7309FBC4" w14:textId="61432891" w:rsidR="005A0FDA" w:rsidRPr="00D52535" w:rsidRDefault="005A0FDA" w:rsidP="00D525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PAP group (n = 123)</w:t>
            </w:r>
          </w:p>
        </w:tc>
      </w:tr>
      <w:tr w:rsidR="005A0FDA" w:rsidRPr="00D52535" w14:paraId="5162639C" w14:textId="77777777" w:rsidTr="00D52535">
        <w:trPr>
          <w:trHeight w:val="2294"/>
        </w:trPr>
        <w:tc>
          <w:tcPr>
            <w:tcW w:w="5635" w:type="dxa"/>
          </w:tcPr>
          <w:p w14:paraId="369E0189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spiratory </w:t>
            </w:r>
          </w:p>
          <w:p w14:paraId="66ADBD08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eumonia</w:t>
            </w:r>
          </w:p>
          <w:p w14:paraId="3239DB10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bronchiolitis</w:t>
            </w:r>
          </w:p>
          <w:p w14:paraId="7095B1A7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datid cyst of lung</w:t>
            </w:r>
          </w:p>
          <w:p w14:paraId="39CD4064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cterial tracheitis</w:t>
            </w:r>
          </w:p>
          <w:p w14:paraId="122C0563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eumothorax</w:t>
            </w:r>
          </w:p>
          <w:p w14:paraId="3DD75E43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irway foreign body aspiration</w:t>
            </w:r>
          </w:p>
          <w:p w14:paraId="0A480C21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ID-19 pneumonia</w:t>
            </w:r>
          </w:p>
          <w:p w14:paraId="09061506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cheo</w:t>
            </w:r>
            <w:proofErr w:type="spellEnd"/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oesophageal fistula</w:t>
            </w:r>
          </w:p>
          <w:p w14:paraId="49614226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irway injury</w:t>
            </w:r>
          </w:p>
          <w:p w14:paraId="333383C6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us asthmaticus</w:t>
            </w:r>
          </w:p>
          <w:p w14:paraId="5A52FFD8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ylothorax</w:t>
            </w:r>
          </w:p>
        </w:tc>
        <w:tc>
          <w:tcPr>
            <w:tcW w:w="1790" w:type="dxa"/>
          </w:tcPr>
          <w:p w14:paraId="3D2DF529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722EAC1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  <w:p w14:paraId="0194C52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435D5219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6E23617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5E603753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2C376476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  <w:p w14:paraId="6415DFA0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3630F862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0FB599BA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44D72B0B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0D9B20DD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89" w:type="dxa"/>
          </w:tcPr>
          <w:p w14:paraId="134865ED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B7AEBF2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  <w:p w14:paraId="15BA7B42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2E174C60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4ED9B798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11652F51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71D4FBE2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12CFF58E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4F0C0427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1B083585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24F9F1A1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23B77DD0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5A0FDA" w:rsidRPr="00D52535" w14:paraId="415BECD3" w14:textId="77777777" w:rsidTr="00D52535">
        <w:trPr>
          <w:trHeight w:val="1700"/>
        </w:trPr>
        <w:tc>
          <w:tcPr>
            <w:tcW w:w="5635" w:type="dxa"/>
          </w:tcPr>
          <w:p w14:paraId="469449B6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entral Nervous System diseases </w:t>
            </w:r>
          </w:p>
          <w:p w14:paraId="41DCB67D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meningoencephalitis</w:t>
            </w:r>
          </w:p>
          <w:p w14:paraId="4B51BE6A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meningitis</w:t>
            </w:r>
          </w:p>
          <w:p w14:paraId="1A02BCA8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racranial bleed</w:t>
            </w:r>
          </w:p>
          <w:p w14:paraId="760C2BD4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afebrile encephalopathy</w:t>
            </w:r>
          </w:p>
          <w:p w14:paraId="4BFA6A10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brile seizures</w:t>
            </w:r>
          </w:p>
          <w:p w14:paraId="60C3C000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us epilepticus</w:t>
            </w:r>
          </w:p>
          <w:p w14:paraId="50A9B82F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ye like illness</w:t>
            </w:r>
          </w:p>
          <w:p w14:paraId="1A0BCA67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rebral vein thrombosis</w:t>
            </w:r>
          </w:p>
        </w:tc>
        <w:tc>
          <w:tcPr>
            <w:tcW w:w="1790" w:type="dxa"/>
          </w:tcPr>
          <w:p w14:paraId="51609766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19D16ED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028520AC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48431E28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  <w:p w14:paraId="51E8C84C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6A58DC15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6DFFEE9D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0E71E6D6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42B16580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89" w:type="dxa"/>
          </w:tcPr>
          <w:p w14:paraId="2A8FBD76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764292A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  <w:p w14:paraId="088C0D2C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7FE20D73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  <w:p w14:paraId="1E2AE506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6EA0CE8D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2A20D9FB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4957353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31A27B2B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A0FDA" w:rsidRPr="00D52535" w14:paraId="7EBB4C8E" w14:textId="77777777" w:rsidTr="00D52535">
        <w:trPr>
          <w:trHeight w:val="1700"/>
        </w:trPr>
        <w:tc>
          <w:tcPr>
            <w:tcW w:w="5635" w:type="dxa"/>
          </w:tcPr>
          <w:p w14:paraId="7E992A13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cterial sepsis</w:t>
            </w:r>
          </w:p>
          <w:p w14:paraId="54F0096C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ptic shock</w:t>
            </w:r>
          </w:p>
          <w:p w14:paraId="17A64B14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xic shock syndrome</w:t>
            </w:r>
          </w:p>
          <w:p w14:paraId="619B05BF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seminated staphylococcal sepsis</w:t>
            </w:r>
          </w:p>
          <w:p w14:paraId="1338552B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crotising fasciitis</w:t>
            </w:r>
          </w:p>
          <w:p w14:paraId="732811DC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rpura fulminans</w:t>
            </w:r>
          </w:p>
          <w:p w14:paraId="63420A73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ven Johnson syndrome with secondary sepsis</w:t>
            </w:r>
          </w:p>
          <w:p w14:paraId="7797BC69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brile neutropenia</w:t>
            </w:r>
          </w:p>
          <w:p w14:paraId="1323F1CC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ep neck space infection</w:t>
            </w:r>
          </w:p>
        </w:tc>
        <w:tc>
          <w:tcPr>
            <w:tcW w:w="1790" w:type="dxa"/>
          </w:tcPr>
          <w:p w14:paraId="64FFD714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5EB0E68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  <w:p w14:paraId="65947416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0B3654B3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3E5C0F4D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6CC3C041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2CB3822A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7D95452B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628B8080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89" w:type="dxa"/>
          </w:tcPr>
          <w:p w14:paraId="1CCD8E56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4DA38E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  <w:p w14:paraId="12C6EB70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7442ED85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  <w:p w14:paraId="469EEC3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59D9FA23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1A5DF4F9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218BA949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05EA0B2C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5A0FDA" w:rsidRPr="00D52535" w14:paraId="7E8CD8E5" w14:textId="77777777" w:rsidTr="00D52535">
        <w:trPr>
          <w:trHeight w:val="800"/>
        </w:trPr>
        <w:tc>
          <w:tcPr>
            <w:tcW w:w="5635" w:type="dxa"/>
          </w:tcPr>
          <w:p w14:paraId="7274DEEA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opical infections</w:t>
            </w:r>
          </w:p>
          <w:p w14:paraId="0898B69D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ngue</w:t>
            </w:r>
          </w:p>
          <w:p w14:paraId="65A26566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rub typhus</w:t>
            </w:r>
          </w:p>
          <w:p w14:paraId="2218D505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790" w:type="dxa"/>
          </w:tcPr>
          <w:p w14:paraId="2DB0E7ED" w14:textId="43A2A85B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6BE3108" w14:textId="5CE3955A" w:rsidR="008373A5" w:rsidRPr="00D52535" w:rsidRDefault="008373A5" w:rsidP="008373A5">
            <w:pPr>
              <w:tabs>
                <w:tab w:val="left" w:pos="587"/>
                <w:tab w:val="center" w:pos="76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21E5809A" w14:textId="57BE9936" w:rsidR="008373A5" w:rsidRPr="00D52535" w:rsidRDefault="008373A5" w:rsidP="008373A5">
            <w:pPr>
              <w:tabs>
                <w:tab w:val="left" w:pos="587"/>
                <w:tab w:val="center" w:pos="76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3E670E44" w14:textId="5F94AE4C" w:rsidR="005A0FDA" w:rsidRPr="00D52535" w:rsidRDefault="008373A5" w:rsidP="008373A5">
            <w:pPr>
              <w:tabs>
                <w:tab w:val="left" w:pos="587"/>
                <w:tab w:val="center" w:pos="76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89" w:type="dxa"/>
          </w:tcPr>
          <w:p w14:paraId="129B178E" w14:textId="0F156A7B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D33068" w14:textId="77777777" w:rsidR="005A0FDA" w:rsidRPr="00D52535" w:rsidRDefault="008373A5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  <w:p w14:paraId="34608748" w14:textId="77777777" w:rsidR="008373A5" w:rsidRPr="00D52535" w:rsidRDefault="008373A5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  <w:p w14:paraId="2F6CDDFC" w14:textId="7632A374" w:rsidR="008373A5" w:rsidRPr="00D52535" w:rsidRDefault="008373A5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5A0FDA" w:rsidRPr="00D52535" w14:paraId="45A9A89D" w14:textId="77777777" w:rsidTr="00D52535">
        <w:trPr>
          <w:trHeight w:val="1070"/>
        </w:trPr>
        <w:tc>
          <w:tcPr>
            <w:tcW w:w="5635" w:type="dxa"/>
          </w:tcPr>
          <w:p w14:paraId="7C69CCE9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rdiovascular diseases </w:t>
            </w:r>
          </w:p>
          <w:p w14:paraId="01E71370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gestive cardiac failure</w:t>
            </w:r>
          </w:p>
          <w:p w14:paraId="18E16EDB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sive pericardial effusion</w:t>
            </w:r>
          </w:p>
          <w:p w14:paraId="1B667FC2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minant myocarditis</w:t>
            </w:r>
          </w:p>
          <w:p w14:paraId="464008CC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cardiac output state</w:t>
            </w:r>
          </w:p>
        </w:tc>
        <w:tc>
          <w:tcPr>
            <w:tcW w:w="1790" w:type="dxa"/>
          </w:tcPr>
          <w:p w14:paraId="219E535A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1F063FC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0E388E8B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2AC135BA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5136E222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89" w:type="dxa"/>
          </w:tcPr>
          <w:p w14:paraId="418E09B8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117A9B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03D7A5F5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030669D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28184206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5A0FDA" w:rsidRPr="00D52535" w14:paraId="32A94AE0" w14:textId="77777777" w:rsidTr="00D52535">
        <w:trPr>
          <w:trHeight w:val="800"/>
        </w:trPr>
        <w:tc>
          <w:tcPr>
            <w:tcW w:w="5635" w:type="dxa"/>
          </w:tcPr>
          <w:p w14:paraId="18B6728B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neuromuscular diseases</w:t>
            </w:r>
          </w:p>
          <w:p w14:paraId="2A54FA5E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roparalytic snake envenomation</w:t>
            </w:r>
          </w:p>
          <w:p w14:paraId="1915A0A6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lized tetanus</w:t>
            </w:r>
          </w:p>
          <w:p w14:paraId="6DC0B221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ressive myelopathy</w:t>
            </w:r>
          </w:p>
        </w:tc>
        <w:tc>
          <w:tcPr>
            <w:tcW w:w="1790" w:type="dxa"/>
          </w:tcPr>
          <w:p w14:paraId="147E942D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707434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  <w:p w14:paraId="4CAE1A0C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4E2A0ADC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89" w:type="dxa"/>
          </w:tcPr>
          <w:p w14:paraId="3DEF8538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8D69361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  <w:p w14:paraId="4AE0C881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2C78D5A8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A0FDA" w:rsidRPr="00D52535" w14:paraId="2A8C78D5" w14:textId="77777777" w:rsidTr="004B332B">
        <w:trPr>
          <w:trHeight w:val="368"/>
        </w:trPr>
        <w:tc>
          <w:tcPr>
            <w:tcW w:w="5635" w:type="dxa"/>
          </w:tcPr>
          <w:p w14:paraId="23AA39BC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matologic / Oncologic diseases </w:t>
            </w:r>
          </w:p>
          <w:p w14:paraId="5475AA47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mour lysis syndrome</w:t>
            </w:r>
          </w:p>
          <w:p w14:paraId="41123C7C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 Anemia</w:t>
            </w:r>
          </w:p>
          <w:p w14:paraId="73A740F4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abdomyosarcoma</w:t>
            </w:r>
          </w:p>
          <w:p w14:paraId="7273BDA9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ung Mass</w:t>
            </w:r>
          </w:p>
        </w:tc>
        <w:tc>
          <w:tcPr>
            <w:tcW w:w="1790" w:type="dxa"/>
          </w:tcPr>
          <w:p w14:paraId="5D3FE152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6B3FA67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719A25AB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41A412D2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4E72EC50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89" w:type="dxa"/>
          </w:tcPr>
          <w:p w14:paraId="29E093BA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790182B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5DFBFC0A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27010458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6D106F58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A0FDA" w:rsidRPr="00D52535" w14:paraId="6EF1529D" w14:textId="77777777" w:rsidTr="00D52535">
        <w:trPr>
          <w:trHeight w:val="854"/>
        </w:trPr>
        <w:tc>
          <w:tcPr>
            <w:tcW w:w="5635" w:type="dxa"/>
          </w:tcPr>
          <w:p w14:paraId="6A045293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patobiliary and gastro-intestinal diseases </w:t>
            </w:r>
          </w:p>
          <w:p w14:paraId="42E0D161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patic encephalopathy</w:t>
            </w:r>
          </w:p>
          <w:p w14:paraId="45CD595E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severe pancreatitis</w:t>
            </w:r>
          </w:p>
          <w:p w14:paraId="71EA50E6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stinal perforation</w:t>
            </w:r>
          </w:p>
        </w:tc>
        <w:tc>
          <w:tcPr>
            <w:tcW w:w="1790" w:type="dxa"/>
          </w:tcPr>
          <w:p w14:paraId="452E7B05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3324536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  <w:p w14:paraId="5A95ECA7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44A499C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89" w:type="dxa"/>
          </w:tcPr>
          <w:p w14:paraId="79AD7D8D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B684E2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681492EA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7854F96A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A0FDA" w:rsidRPr="00D52535" w14:paraId="3CED573F" w14:textId="77777777" w:rsidTr="00D52535">
        <w:trPr>
          <w:trHeight w:val="611"/>
        </w:trPr>
        <w:tc>
          <w:tcPr>
            <w:tcW w:w="5635" w:type="dxa"/>
          </w:tcPr>
          <w:p w14:paraId="3AFB3BA9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tabolic disorders </w:t>
            </w:r>
          </w:p>
          <w:p w14:paraId="532C8827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betic ketoacidosis</w:t>
            </w:r>
          </w:p>
          <w:p w14:paraId="6E701E20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born error of metabolism</w:t>
            </w:r>
          </w:p>
        </w:tc>
        <w:tc>
          <w:tcPr>
            <w:tcW w:w="1790" w:type="dxa"/>
          </w:tcPr>
          <w:p w14:paraId="5E40A949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1AB3281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4FBD68A9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89" w:type="dxa"/>
          </w:tcPr>
          <w:p w14:paraId="30650784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EDE30EA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1D07524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5A0FDA" w:rsidRPr="00D52535" w14:paraId="529BDBDA" w14:textId="77777777" w:rsidTr="00D52535">
        <w:trPr>
          <w:trHeight w:val="1250"/>
        </w:trPr>
        <w:tc>
          <w:tcPr>
            <w:tcW w:w="5635" w:type="dxa"/>
          </w:tcPr>
          <w:p w14:paraId="7838EEB7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  <w:p w14:paraId="3B2AD2B9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isoning</w:t>
            </w:r>
          </w:p>
          <w:p w14:paraId="74E2E0F0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ctrocution</w:t>
            </w:r>
          </w:p>
          <w:p w14:paraId="3EDC604F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trauma</w:t>
            </w:r>
          </w:p>
          <w:p w14:paraId="276779C3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system inflammatory syndrome in children</w:t>
            </w:r>
          </w:p>
          <w:p w14:paraId="47B6F71F" w14:textId="77777777" w:rsidR="005A0FDA" w:rsidRPr="00D52535" w:rsidRDefault="005A0FDA" w:rsidP="004B332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owning</w:t>
            </w:r>
          </w:p>
        </w:tc>
        <w:tc>
          <w:tcPr>
            <w:tcW w:w="1790" w:type="dxa"/>
          </w:tcPr>
          <w:p w14:paraId="51332C77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33DA0A8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  <w:p w14:paraId="5E491530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34BEA935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116E16C5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  <w:p w14:paraId="476C461A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89" w:type="dxa"/>
          </w:tcPr>
          <w:p w14:paraId="1FCA38AD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BED0789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3F46DF92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1CFBC4D9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01BB8663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121F375E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718F2E03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E52FF7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016D92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F6DC869" w14:textId="060CCC35" w:rsidR="005A0FDA" w:rsidRP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5253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C12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D5253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: Details of comorbidities</w:t>
      </w:r>
    </w:p>
    <w:p w14:paraId="51AE2807" w14:textId="77777777" w:rsidR="005A0FDA" w:rsidRPr="00D52535" w:rsidRDefault="005A0FDA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6"/>
        <w:gridCol w:w="2210"/>
        <w:gridCol w:w="2210"/>
      </w:tblGrid>
      <w:tr w:rsidR="005A0FDA" w:rsidRPr="00D52535" w14:paraId="01223EB7" w14:textId="77777777" w:rsidTr="00D52535">
        <w:tc>
          <w:tcPr>
            <w:tcW w:w="4596" w:type="dxa"/>
          </w:tcPr>
          <w:p w14:paraId="42BFF0B5" w14:textId="5110502D" w:rsidR="005A0FDA" w:rsidRPr="00D52535" w:rsidRDefault="005A0FDA" w:rsidP="004B332B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orbidit</w:t>
            </w:r>
            <w:r w:rsidR="00D52535" w:rsidRPr="00D5253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ies</w:t>
            </w:r>
          </w:p>
        </w:tc>
        <w:tc>
          <w:tcPr>
            <w:tcW w:w="2210" w:type="dxa"/>
          </w:tcPr>
          <w:p w14:paraId="58821D9A" w14:textId="49B131F0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PS</w:t>
            </w:r>
            <w:r w:rsidR="0048158F" w:rsidRPr="00D5253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5253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group (n = 121)</w:t>
            </w:r>
          </w:p>
        </w:tc>
        <w:tc>
          <w:tcPr>
            <w:tcW w:w="2210" w:type="dxa"/>
          </w:tcPr>
          <w:p w14:paraId="12B69296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CPAP group (n = 123)</w:t>
            </w:r>
          </w:p>
        </w:tc>
      </w:tr>
      <w:tr w:rsidR="005A0FDA" w:rsidRPr="00D52535" w14:paraId="11580803" w14:textId="77777777" w:rsidTr="00D52535">
        <w:tc>
          <w:tcPr>
            <w:tcW w:w="4596" w:type="dxa"/>
            <w:vAlign w:val="bottom"/>
          </w:tcPr>
          <w:p w14:paraId="19CCAB21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diovascular</w:t>
            </w:r>
          </w:p>
          <w:p w14:paraId="5BCDD0C1" w14:textId="77777777" w:rsidR="005A0FDA" w:rsidRPr="00D52535" w:rsidRDefault="005A0FDA" w:rsidP="00D52535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genital Heart Disease</w:t>
            </w:r>
          </w:p>
          <w:p w14:paraId="01CE5133" w14:textId="77777777" w:rsidR="005A0FDA" w:rsidRPr="00D52535" w:rsidRDefault="005A0FDA" w:rsidP="00D52535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lated cardiomyopathy</w:t>
            </w:r>
          </w:p>
        </w:tc>
        <w:tc>
          <w:tcPr>
            <w:tcW w:w="2210" w:type="dxa"/>
          </w:tcPr>
          <w:p w14:paraId="630DBB7C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20DE7977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11E6868D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0" w:type="dxa"/>
          </w:tcPr>
          <w:p w14:paraId="53C48B2A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361BB016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5F3F100F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A0FDA" w:rsidRPr="00D52535" w14:paraId="72007159" w14:textId="77777777" w:rsidTr="00D52535">
        <w:tc>
          <w:tcPr>
            <w:tcW w:w="4596" w:type="dxa"/>
            <w:vAlign w:val="bottom"/>
          </w:tcPr>
          <w:p w14:paraId="79381887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iratory</w:t>
            </w:r>
          </w:p>
          <w:p w14:paraId="7811F125" w14:textId="77777777" w:rsidR="005A0FDA" w:rsidRPr="00D52535" w:rsidRDefault="005A0FDA" w:rsidP="00D52535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stic fibrosis</w:t>
            </w:r>
          </w:p>
          <w:p w14:paraId="635D0D41" w14:textId="77777777" w:rsidR="005A0FDA" w:rsidRPr="00D52535" w:rsidRDefault="005A0FDA" w:rsidP="00D52535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onchial asthma</w:t>
            </w:r>
          </w:p>
          <w:p w14:paraId="03D2575A" w14:textId="77777777" w:rsidR="005A0FDA" w:rsidRPr="00D52535" w:rsidRDefault="005A0FDA" w:rsidP="00D52535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cheo</w:t>
            </w:r>
            <w:proofErr w:type="spellEnd"/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oesophageal fistula</w:t>
            </w:r>
          </w:p>
        </w:tc>
        <w:tc>
          <w:tcPr>
            <w:tcW w:w="2210" w:type="dxa"/>
          </w:tcPr>
          <w:p w14:paraId="376DB7EA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073569E6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272C4086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67B40F59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0" w:type="dxa"/>
          </w:tcPr>
          <w:p w14:paraId="01BDABCB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647431C8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58A6B7D9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0EE7E9C9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A0FDA" w:rsidRPr="00D52535" w14:paraId="772BB7B8" w14:textId="77777777" w:rsidTr="00D52535">
        <w:tc>
          <w:tcPr>
            <w:tcW w:w="4596" w:type="dxa"/>
            <w:vAlign w:val="bottom"/>
          </w:tcPr>
          <w:p w14:paraId="16095F6B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rological</w:t>
            </w:r>
          </w:p>
          <w:p w14:paraId="009E378F" w14:textId="77777777" w:rsidR="005A0FDA" w:rsidRPr="00D52535" w:rsidRDefault="005A0FDA" w:rsidP="00D52535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ilepsy</w:t>
            </w:r>
          </w:p>
          <w:p w14:paraId="50C61874" w14:textId="77777777" w:rsidR="005A0FDA" w:rsidRPr="00D52535" w:rsidRDefault="005A0FDA" w:rsidP="00D52535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antile tremor Syndrome</w:t>
            </w:r>
          </w:p>
          <w:p w14:paraId="5AA4FA20" w14:textId="77777777" w:rsidR="005A0FDA" w:rsidRPr="00D52535" w:rsidRDefault="005A0FDA" w:rsidP="00D52535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ra-cranial cavernoma</w:t>
            </w:r>
          </w:p>
          <w:p w14:paraId="061C76B8" w14:textId="77777777" w:rsidR="005A0FDA" w:rsidRPr="00D52535" w:rsidRDefault="005A0FDA" w:rsidP="00D52535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chnoid cyst</w:t>
            </w:r>
          </w:p>
        </w:tc>
        <w:tc>
          <w:tcPr>
            <w:tcW w:w="2210" w:type="dxa"/>
          </w:tcPr>
          <w:p w14:paraId="0D032333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4C6A1166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1C2A66E6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21BA4E2A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0355551D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0" w:type="dxa"/>
          </w:tcPr>
          <w:p w14:paraId="7BAEE152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7F06F1EF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487C6B5D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682FAD45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08170BC8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A0FDA" w:rsidRPr="00D52535" w14:paraId="30ADAA34" w14:textId="77777777" w:rsidTr="00D52535">
        <w:tc>
          <w:tcPr>
            <w:tcW w:w="4596" w:type="dxa"/>
            <w:vAlign w:val="bottom"/>
          </w:tcPr>
          <w:p w14:paraId="6333F34B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matologic</w:t>
            </w:r>
          </w:p>
          <w:p w14:paraId="5B098259" w14:textId="77777777" w:rsidR="005A0FDA" w:rsidRPr="00D52535" w:rsidRDefault="005A0FDA" w:rsidP="00D52535">
            <w:pPr>
              <w:pStyle w:val="ListParagrap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emophilia A</w:t>
            </w:r>
          </w:p>
          <w:p w14:paraId="16DA8513" w14:textId="77777777" w:rsidR="005A0FDA" w:rsidRPr="00D52535" w:rsidRDefault="005A0FDA" w:rsidP="00D52535">
            <w:pPr>
              <w:pStyle w:val="ListParagrap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ukemia</w:t>
            </w:r>
            <w:proofErr w:type="spellEnd"/>
          </w:p>
          <w:p w14:paraId="582FDD3A" w14:textId="77777777" w:rsidR="005A0FDA" w:rsidRPr="00D52535" w:rsidRDefault="005A0FDA" w:rsidP="00D52535">
            <w:pPr>
              <w:pStyle w:val="ListParagrap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lastic anemia</w:t>
            </w:r>
          </w:p>
          <w:p w14:paraId="3F46E42B" w14:textId="77777777" w:rsidR="005A0FDA" w:rsidRPr="00D52535" w:rsidRDefault="005A0FDA" w:rsidP="00D52535">
            <w:pPr>
              <w:pStyle w:val="ListParagrap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fantile </w:t>
            </w:r>
            <w:proofErr w:type="spellStart"/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knocytosis</w:t>
            </w:r>
            <w:proofErr w:type="spellEnd"/>
          </w:p>
        </w:tc>
        <w:tc>
          <w:tcPr>
            <w:tcW w:w="2210" w:type="dxa"/>
          </w:tcPr>
          <w:p w14:paraId="1DAC2741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706AB616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48D86327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30609E12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059CD649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0" w:type="dxa"/>
          </w:tcPr>
          <w:p w14:paraId="6CD55568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4F3A5B09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0CC3439C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3A057B42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7F5666AB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A0FDA" w:rsidRPr="00D52535" w14:paraId="1DF86D55" w14:textId="77777777" w:rsidTr="00D52535">
        <w:tc>
          <w:tcPr>
            <w:tcW w:w="4596" w:type="dxa"/>
            <w:vAlign w:val="bottom"/>
          </w:tcPr>
          <w:p w14:paraId="11675EF1" w14:textId="77777777" w:rsidR="005A0FDA" w:rsidRPr="00D52535" w:rsidRDefault="005A0FDA" w:rsidP="004B332B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Genetic syndromes</w:t>
            </w:r>
          </w:p>
          <w:p w14:paraId="45B1F30E" w14:textId="77777777" w:rsidR="005A0FDA" w:rsidRPr="00D52535" w:rsidRDefault="005A0FDA" w:rsidP="00D52535">
            <w:pPr>
              <w:pStyle w:val="ListParagrap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OHHAD syndrome</w:t>
            </w:r>
          </w:p>
          <w:p w14:paraId="56C64011" w14:textId="77777777" w:rsidR="005A0FDA" w:rsidRPr="00D52535" w:rsidRDefault="005A0FDA" w:rsidP="00D52535">
            <w:pPr>
              <w:pStyle w:val="ListParagrap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urner syndrome</w:t>
            </w:r>
          </w:p>
          <w:p w14:paraId="0E94C02B" w14:textId="77777777" w:rsidR="005A0FDA" w:rsidRPr="00D52535" w:rsidRDefault="005A0FDA" w:rsidP="00D52535">
            <w:pPr>
              <w:pStyle w:val="ListParagrap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wn's syndrome</w:t>
            </w:r>
          </w:p>
        </w:tc>
        <w:tc>
          <w:tcPr>
            <w:tcW w:w="2210" w:type="dxa"/>
          </w:tcPr>
          <w:p w14:paraId="7B9CEBFD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4E1635DB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451CF098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0246CF7D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0" w:type="dxa"/>
          </w:tcPr>
          <w:p w14:paraId="7192A0D6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213114F4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72FD8BB6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03E5B25E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5A0FDA" w:rsidRPr="00D52535" w14:paraId="6C905FB4" w14:textId="77777777" w:rsidTr="00D52535">
        <w:tc>
          <w:tcPr>
            <w:tcW w:w="4596" w:type="dxa"/>
            <w:vAlign w:val="bottom"/>
          </w:tcPr>
          <w:p w14:paraId="5E871DA9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crine</w:t>
            </w:r>
          </w:p>
          <w:p w14:paraId="0089B6B0" w14:textId="77777777" w:rsidR="005A0FDA" w:rsidRPr="00D52535" w:rsidRDefault="005A0FDA" w:rsidP="00D52535">
            <w:pPr>
              <w:pStyle w:val="ListParagrap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ype I Diabetes Mellitus</w:t>
            </w:r>
          </w:p>
          <w:p w14:paraId="3E322CB1" w14:textId="77777777" w:rsidR="005A0FDA" w:rsidRPr="00D52535" w:rsidRDefault="005A0FDA" w:rsidP="00D52535">
            <w:pPr>
              <w:pStyle w:val="ListParagrap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shing syndrome</w:t>
            </w:r>
          </w:p>
        </w:tc>
        <w:tc>
          <w:tcPr>
            <w:tcW w:w="2210" w:type="dxa"/>
          </w:tcPr>
          <w:p w14:paraId="25E96955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067A9775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2811121C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10" w:type="dxa"/>
          </w:tcPr>
          <w:p w14:paraId="31F09543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759B040D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56F76952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5A0FDA" w:rsidRPr="00D52535" w14:paraId="34EA7648" w14:textId="77777777" w:rsidTr="00D52535">
        <w:tc>
          <w:tcPr>
            <w:tcW w:w="4596" w:type="dxa"/>
            <w:vAlign w:val="bottom"/>
          </w:tcPr>
          <w:p w14:paraId="79B47253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al</w:t>
            </w:r>
          </w:p>
          <w:p w14:paraId="1A92D6C3" w14:textId="77777777" w:rsidR="005A0FDA" w:rsidRPr="00D52535" w:rsidRDefault="005A0FDA" w:rsidP="00D52535">
            <w:pPr>
              <w:pStyle w:val="ListParagrap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phrotic syndrome</w:t>
            </w:r>
          </w:p>
          <w:p w14:paraId="0E45AD04" w14:textId="77777777" w:rsidR="005A0FDA" w:rsidRPr="00D52535" w:rsidRDefault="005A0FDA" w:rsidP="00D52535">
            <w:pPr>
              <w:pStyle w:val="ListParagrap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Chronic kidney disease</w:t>
            </w:r>
          </w:p>
        </w:tc>
        <w:tc>
          <w:tcPr>
            <w:tcW w:w="2210" w:type="dxa"/>
          </w:tcPr>
          <w:p w14:paraId="220B3272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229AF78A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2E171E7C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0" w:type="dxa"/>
          </w:tcPr>
          <w:p w14:paraId="47F93B1C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3F5D86A0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02027FB8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A0FDA" w:rsidRPr="00D52535" w14:paraId="5F127936" w14:textId="77777777" w:rsidTr="00D52535">
        <w:tc>
          <w:tcPr>
            <w:tcW w:w="4596" w:type="dxa"/>
            <w:vAlign w:val="bottom"/>
          </w:tcPr>
          <w:p w14:paraId="21C88A18" w14:textId="77777777" w:rsidR="005A0FDA" w:rsidRPr="00D52535" w:rsidRDefault="005A0FDA" w:rsidP="004B332B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Tumours</w:t>
            </w:r>
          </w:p>
          <w:p w14:paraId="25666E59" w14:textId="77777777" w:rsidR="005A0FDA" w:rsidRPr="00D52535" w:rsidRDefault="005A0FDA" w:rsidP="00D52535">
            <w:pPr>
              <w:pStyle w:val="ListParagrap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aniopharyngioma</w:t>
            </w:r>
          </w:p>
          <w:p w14:paraId="65A40593" w14:textId="77777777" w:rsidR="005A0FDA" w:rsidRPr="00D52535" w:rsidRDefault="005A0FDA" w:rsidP="00D52535">
            <w:pPr>
              <w:pStyle w:val="ListParagrap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abdomyosarcoma</w:t>
            </w:r>
          </w:p>
          <w:p w14:paraId="6076CFE9" w14:textId="77777777" w:rsidR="005A0FDA" w:rsidRPr="00D52535" w:rsidRDefault="005A0FDA" w:rsidP="00D52535">
            <w:pPr>
              <w:pStyle w:val="ListParagrap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st mass</w:t>
            </w:r>
          </w:p>
        </w:tc>
        <w:tc>
          <w:tcPr>
            <w:tcW w:w="2210" w:type="dxa"/>
          </w:tcPr>
          <w:p w14:paraId="491312FB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7BCC1241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5EE5371B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1A7FEB71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0" w:type="dxa"/>
          </w:tcPr>
          <w:p w14:paraId="3877FF5B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6E8C0D76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0DED6C0B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6856A55B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A0FDA" w:rsidRPr="00D52535" w14:paraId="235D301A" w14:textId="77777777" w:rsidTr="00D52535">
        <w:tc>
          <w:tcPr>
            <w:tcW w:w="4596" w:type="dxa"/>
            <w:vAlign w:val="bottom"/>
          </w:tcPr>
          <w:p w14:paraId="62C0EEB2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  <w:p w14:paraId="1E9219F4" w14:textId="77777777" w:rsidR="005A0FDA" w:rsidRPr="00D52535" w:rsidRDefault="005A0FDA" w:rsidP="00D52535">
            <w:pPr>
              <w:pStyle w:val="ListParagrap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born error of metabolism</w:t>
            </w:r>
          </w:p>
          <w:p w14:paraId="65FA5FB5" w14:textId="77777777" w:rsidR="005A0FDA" w:rsidRPr="00D52535" w:rsidRDefault="005A0FDA" w:rsidP="00D52535">
            <w:pPr>
              <w:pStyle w:val="ListParagrap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onatal cholestasis</w:t>
            </w:r>
          </w:p>
        </w:tc>
        <w:tc>
          <w:tcPr>
            <w:tcW w:w="2210" w:type="dxa"/>
          </w:tcPr>
          <w:p w14:paraId="51369A30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36C611CF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  <w:p w14:paraId="67A5FB07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10" w:type="dxa"/>
          </w:tcPr>
          <w:p w14:paraId="659C2AA9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  <w:p w14:paraId="331D7D8C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  <w:p w14:paraId="0D6629C5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A0FDA" w:rsidRPr="00D52535" w14:paraId="02BB029C" w14:textId="77777777" w:rsidTr="00D52535">
        <w:trPr>
          <w:trHeight w:val="278"/>
        </w:trPr>
        <w:tc>
          <w:tcPr>
            <w:tcW w:w="4596" w:type="dxa"/>
          </w:tcPr>
          <w:p w14:paraId="490B1E80" w14:textId="77777777" w:rsidR="005A0FDA" w:rsidRPr="00D52535" w:rsidRDefault="005A0FDA" w:rsidP="004B332B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2210" w:type="dxa"/>
          </w:tcPr>
          <w:p w14:paraId="4A9DF229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210" w:type="dxa"/>
          </w:tcPr>
          <w:p w14:paraId="285FEAAF" w14:textId="77777777" w:rsidR="005A0FDA" w:rsidRPr="00D52535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  <w:t>28</w:t>
            </w:r>
          </w:p>
        </w:tc>
      </w:tr>
    </w:tbl>
    <w:p w14:paraId="5B5FD5A4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93CC8D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BE6A35" w14:textId="49F31F8B" w:rsidR="005A0FDA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59E251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990BDA7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4BB1B28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7938A75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CED5B33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74A18C0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B6DB148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3A0D3AC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1E05B83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82C5F07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63597A0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026CAFA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8491894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EE2F6DA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84309B3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30102C9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5179A0F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4B10BEF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0DFB186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9CC1C40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049A63A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C4141F5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E9D191F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42AA598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95D6304" w14:textId="77777777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F0DE773" w14:textId="3402C30E" w:rsidR="00D52535" w:rsidRP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5253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C12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D5253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: Details of sedation, analgesia and neuromuscular blockade</w:t>
      </w:r>
    </w:p>
    <w:p w14:paraId="2BFD4D65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5A0FDA" w:rsidRPr="00D52535" w14:paraId="44BCEB7E" w14:textId="77777777" w:rsidTr="00D52535">
        <w:tc>
          <w:tcPr>
            <w:tcW w:w="3003" w:type="dxa"/>
          </w:tcPr>
          <w:p w14:paraId="7DA844C4" w14:textId="77777777" w:rsidR="005A0FDA" w:rsidRPr="00D52535" w:rsidRDefault="005A0FDA" w:rsidP="004B33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003" w:type="dxa"/>
          </w:tcPr>
          <w:p w14:paraId="3B62FFDA" w14:textId="7123BD6D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S</w:t>
            </w:r>
            <w:r w:rsidR="0048158F" w:rsidRPr="00D5253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5253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roup (n = 121)</w:t>
            </w:r>
          </w:p>
        </w:tc>
        <w:tc>
          <w:tcPr>
            <w:tcW w:w="3004" w:type="dxa"/>
          </w:tcPr>
          <w:p w14:paraId="5FFE105B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PAP group (n = 123)</w:t>
            </w:r>
          </w:p>
          <w:p w14:paraId="30C65BC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A0FDA" w:rsidRPr="00D52535" w14:paraId="06806854" w14:textId="77777777" w:rsidTr="00D52535">
        <w:trPr>
          <w:trHeight w:val="791"/>
        </w:trPr>
        <w:tc>
          <w:tcPr>
            <w:tcW w:w="3003" w:type="dxa"/>
          </w:tcPr>
          <w:p w14:paraId="1EA30BB4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dazolam</w:t>
            </w:r>
          </w:p>
          <w:p w14:paraId="7004C471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ed in n(%)</w:t>
            </w:r>
          </w:p>
          <w:p w14:paraId="2F6AE1B9" w14:textId="77777777" w:rsid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ose (mcg/Kg/Min) (IQR) </w:t>
            </w:r>
          </w:p>
          <w:p w14:paraId="01F10AE8" w14:textId="1F6CE3C6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tion (in hours) (IQR)</w:t>
            </w:r>
          </w:p>
        </w:tc>
        <w:tc>
          <w:tcPr>
            <w:tcW w:w="3003" w:type="dxa"/>
          </w:tcPr>
          <w:p w14:paraId="173C1078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650892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 (93)</w:t>
            </w:r>
          </w:p>
          <w:p w14:paraId="0AABCCC2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 – 4)</w:t>
            </w:r>
          </w:p>
          <w:p w14:paraId="7BDAEB8A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(60 – 132)</w:t>
            </w:r>
          </w:p>
        </w:tc>
        <w:tc>
          <w:tcPr>
            <w:tcW w:w="3004" w:type="dxa"/>
          </w:tcPr>
          <w:p w14:paraId="188B0EC3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C20B9C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 (99)</w:t>
            </w:r>
          </w:p>
          <w:p w14:paraId="14441F10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 – 4)</w:t>
            </w:r>
          </w:p>
          <w:p w14:paraId="146875EB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 (60 – 132)</w:t>
            </w:r>
          </w:p>
        </w:tc>
      </w:tr>
      <w:tr w:rsidR="005A0FDA" w:rsidRPr="00D52535" w14:paraId="06FDCBAF" w14:textId="77777777" w:rsidTr="00D52535">
        <w:tc>
          <w:tcPr>
            <w:tcW w:w="3003" w:type="dxa"/>
          </w:tcPr>
          <w:p w14:paraId="072F1B96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razepam (boluses)</w:t>
            </w:r>
          </w:p>
          <w:p w14:paraId="3541FE64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ed in n(%)</w:t>
            </w:r>
          </w:p>
          <w:p w14:paraId="3FC9254F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se (mg/Kg)</w:t>
            </w:r>
          </w:p>
          <w:p w14:paraId="22A91F84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doses (IQR)</w:t>
            </w:r>
          </w:p>
        </w:tc>
        <w:tc>
          <w:tcPr>
            <w:tcW w:w="3003" w:type="dxa"/>
          </w:tcPr>
          <w:p w14:paraId="4D2AE04C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0EB992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7.5)</w:t>
            </w:r>
          </w:p>
          <w:p w14:paraId="69603DD2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  <w:p w14:paraId="2C307F67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18 – 78)</w:t>
            </w:r>
          </w:p>
        </w:tc>
        <w:tc>
          <w:tcPr>
            <w:tcW w:w="3004" w:type="dxa"/>
          </w:tcPr>
          <w:p w14:paraId="5B9456C0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4D0F6C3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4)</w:t>
            </w:r>
          </w:p>
          <w:p w14:paraId="3F979013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  <w:p w14:paraId="347EFEB2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20 – 30)</w:t>
            </w:r>
          </w:p>
        </w:tc>
      </w:tr>
      <w:tr w:rsidR="005A0FDA" w:rsidRPr="00D52535" w14:paraId="328CA02C" w14:textId="77777777" w:rsidTr="00D52535">
        <w:tc>
          <w:tcPr>
            <w:tcW w:w="3003" w:type="dxa"/>
          </w:tcPr>
          <w:p w14:paraId="517BA3F5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xmedetomidine</w:t>
            </w:r>
          </w:p>
          <w:p w14:paraId="0F4DCE5D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ed in n(%)</w:t>
            </w:r>
          </w:p>
          <w:p w14:paraId="36F28FE4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se (mcg/kg/Hour)</w:t>
            </w:r>
          </w:p>
          <w:p w14:paraId="1286E9F5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tion (in hours) (IQR)</w:t>
            </w:r>
          </w:p>
        </w:tc>
        <w:tc>
          <w:tcPr>
            <w:tcW w:w="3003" w:type="dxa"/>
          </w:tcPr>
          <w:p w14:paraId="5CCA2475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1E58F25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7)</w:t>
            </w:r>
          </w:p>
          <w:p w14:paraId="6EB154D5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 (0.25 – 0.3)</w:t>
            </w:r>
          </w:p>
          <w:p w14:paraId="241059C7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 (54 – 120)</w:t>
            </w:r>
          </w:p>
        </w:tc>
        <w:tc>
          <w:tcPr>
            <w:tcW w:w="3004" w:type="dxa"/>
          </w:tcPr>
          <w:p w14:paraId="2250FE70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83DCBA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11)</w:t>
            </w:r>
          </w:p>
          <w:p w14:paraId="15BBA682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 (0.25 – 0.5)</w:t>
            </w:r>
          </w:p>
          <w:p w14:paraId="5AEF89F7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36 – 72)</w:t>
            </w:r>
          </w:p>
        </w:tc>
      </w:tr>
      <w:tr w:rsidR="005A0FDA" w:rsidRPr="00D52535" w14:paraId="31D7EF60" w14:textId="77777777" w:rsidTr="00D52535">
        <w:tc>
          <w:tcPr>
            <w:tcW w:w="3003" w:type="dxa"/>
          </w:tcPr>
          <w:p w14:paraId="57E990D9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ntanyl</w:t>
            </w:r>
          </w:p>
          <w:p w14:paraId="3666BF02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ed in n(%)</w:t>
            </w:r>
          </w:p>
          <w:p w14:paraId="1EBA71F7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se (mcg/Kg/Hour)</w:t>
            </w:r>
          </w:p>
          <w:p w14:paraId="71B2DA15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tion (in hours) (IQR)</w:t>
            </w:r>
          </w:p>
        </w:tc>
        <w:tc>
          <w:tcPr>
            <w:tcW w:w="3003" w:type="dxa"/>
          </w:tcPr>
          <w:p w14:paraId="75655129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AE783B6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 (94)</w:t>
            </w:r>
          </w:p>
          <w:p w14:paraId="2EB4B3A9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655D2C5D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 (60 – 144)</w:t>
            </w:r>
          </w:p>
        </w:tc>
        <w:tc>
          <w:tcPr>
            <w:tcW w:w="3004" w:type="dxa"/>
          </w:tcPr>
          <w:p w14:paraId="427BE10C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5756D77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 (94)</w:t>
            </w:r>
          </w:p>
          <w:p w14:paraId="24F53B7C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6EF7C1E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 (57 – 144)</w:t>
            </w:r>
          </w:p>
        </w:tc>
      </w:tr>
      <w:tr w:rsidR="005A0FDA" w:rsidRPr="00D52535" w14:paraId="3788AC03" w14:textId="77777777" w:rsidTr="00D52535">
        <w:tc>
          <w:tcPr>
            <w:tcW w:w="3003" w:type="dxa"/>
          </w:tcPr>
          <w:p w14:paraId="440711F6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tamine</w:t>
            </w:r>
          </w:p>
          <w:p w14:paraId="5E48ED45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ed in n(%)</w:t>
            </w:r>
          </w:p>
          <w:p w14:paraId="2EC36747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se (mg/Kg/Hour)</w:t>
            </w:r>
          </w:p>
          <w:p w14:paraId="195DE843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tion (in hours) (IQR)</w:t>
            </w:r>
          </w:p>
        </w:tc>
        <w:tc>
          <w:tcPr>
            <w:tcW w:w="3003" w:type="dxa"/>
          </w:tcPr>
          <w:p w14:paraId="42A4012C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8CDBC9E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4)</w:t>
            </w:r>
          </w:p>
          <w:p w14:paraId="77C9C5B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12B4341D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17 – 48)</w:t>
            </w:r>
          </w:p>
        </w:tc>
        <w:tc>
          <w:tcPr>
            <w:tcW w:w="3004" w:type="dxa"/>
          </w:tcPr>
          <w:p w14:paraId="263FFC9A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FCA5F08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7.5)</w:t>
            </w:r>
          </w:p>
          <w:p w14:paraId="11ACB3DD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297CE5CD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36 – 84)</w:t>
            </w:r>
          </w:p>
        </w:tc>
      </w:tr>
      <w:tr w:rsidR="005A0FDA" w:rsidRPr="00D52535" w14:paraId="23CAB007" w14:textId="77777777" w:rsidTr="00D52535">
        <w:tc>
          <w:tcPr>
            <w:tcW w:w="3003" w:type="dxa"/>
          </w:tcPr>
          <w:p w14:paraId="113BADF5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phine</w:t>
            </w:r>
          </w:p>
          <w:p w14:paraId="398D52B1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ed in n(%)</w:t>
            </w:r>
          </w:p>
          <w:p w14:paraId="7DAA1D19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se (mcg/Kg/Hour)</w:t>
            </w:r>
          </w:p>
          <w:p w14:paraId="022B4F42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tion (in hours) (IQR)</w:t>
            </w:r>
          </w:p>
        </w:tc>
        <w:tc>
          <w:tcPr>
            <w:tcW w:w="3003" w:type="dxa"/>
          </w:tcPr>
          <w:p w14:paraId="528C3E2A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939AB06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11.5)</w:t>
            </w:r>
          </w:p>
          <w:p w14:paraId="6462E6E2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  <w:p w14:paraId="414066E9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36 – 156)</w:t>
            </w:r>
          </w:p>
        </w:tc>
        <w:tc>
          <w:tcPr>
            <w:tcW w:w="3004" w:type="dxa"/>
          </w:tcPr>
          <w:p w14:paraId="5EB8C751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1C363FC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7.5)</w:t>
            </w:r>
          </w:p>
          <w:p w14:paraId="6FDFBA86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20 – 30)</w:t>
            </w:r>
          </w:p>
          <w:p w14:paraId="750389C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 (96 – 192)</w:t>
            </w:r>
          </w:p>
        </w:tc>
      </w:tr>
      <w:tr w:rsidR="005A0FDA" w:rsidRPr="00D52535" w14:paraId="7DD1E32D" w14:textId="77777777" w:rsidTr="00D52535">
        <w:tc>
          <w:tcPr>
            <w:tcW w:w="3003" w:type="dxa"/>
          </w:tcPr>
          <w:p w14:paraId="31CFD0B0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curonium</w:t>
            </w:r>
          </w:p>
          <w:p w14:paraId="0C85C91B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ed in n(%)</w:t>
            </w:r>
          </w:p>
          <w:p w14:paraId="0380CA22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se (mg/Kg/Hour)</w:t>
            </w:r>
          </w:p>
          <w:p w14:paraId="7ED72C1A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tion (in hours) (IQR)</w:t>
            </w:r>
          </w:p>
        </w:tc>
        <w:tc>
          <w:tcPr>
            <w:tcW w:w="3003" w:type="dxa"/>
          </w:tcPr>
          <w:p w14:paraId="1FC3D2AA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67588EB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)</w:t>
            </w:r>
          </w:p>
          <w:p w14:paraId="56126BF2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  <w:p w14:paraId="1BC4152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3004" w:type="dxa"/>
          </w:tcPr>
          <w:p w14:paraId="4C6D5FA0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AFA55C5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4)</w:t>
            </w:r>
          </w:p>
          <w:p w14:paraId="10B9157A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  <w:p w14:paraId="2779918F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12 – 60)</w:t>
            </w:r>
          </w:p>
        </w:tc>
      </w:tr>
      <w:tr w:rsidR="005A0FDA" w:rsidRPr="00D52535" w14:paraId="34D16383" w14:textId="77777777" w:rsidTr="00D52535">
        <w:tc>
          <w:tcPr>
            <w:tcW w:w="3003" w:type="dxa"/>
          </w:tcPr>
          <w:p w14:paraId="78053971" w14:textId="77777777" w:rsidR="005A0FDA" w:rsidRPr="00D52535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racurium</w:t>
            </w:r>
          </w:p>
          <w:p w14:paraId="7B79AD3E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ed in n(%)</w:t>
            </w:r>
          </w:p>
          <w:p w14:paraId="05F813D8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se (mg/Kg/Hour)</w:t>
            </w:r>
          </w:p>
          <w:p w14:paraId="191E03BD" w14:textId="77777777" w:rsidR="005A0FDA" w:rsidRPr="00D52535" w:rsidRDefault="005A0FDA" w:rsidP="004B332B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tion (in hours) (IQR)</w:t>
            </w:r>
          </w:p>
        </w:tc>
        <w:tc>
          <w:tcPr>
            <w:tcW w:w="3003" w:type="dxa"/>
          </w:tcPr>
          <w:p w14:paraId="2F821AF7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513D23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)</w:t>
            </w:r>
          </w:p>
          <w:p w14:paraId="20A34587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  <w:p w14:paraId="32AF0F68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3004" w:type="dxa"/>
          </w:tcPr>
          <w:p w14:paraId="00EEC793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36B0E1E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  <w:p w14:paraId="1D098C30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1253D2F9" w14:textId="77777777" w:rsidR="005A0FDA" w:rsidRPr="00D52535" w:rsidRDefault="005A0FDA" w:rsidP="004B3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525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</w:tbl>
    <w:p w14:paraId="5FE37640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3C510A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8FDB3AB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E26218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2D9E453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C190112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64ADCDD" w14:textId="77CECF36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3F04845" w14:textId="4411706F" w:rsidR="00DD524D" w:rsidRPr="00D52535" w:rsidRDefault="00DD524D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132558" w14:textId="358C84B3" w:rsidR="00DD524D" w:rsidRPr="00D52535" w:rsidRDefault="00DD524D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CB97DF" w14:textId="1F8E45D7" w:rsidR="00DD524D" w:rsidRPr="00D52535" w:rsidRDefault="00DD524D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1A1E73" w14:textId="77777777" w:rsidR="00DD524D" w:rsidRPr="00D52535" w:rsidRDefault="00DD524D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107F582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962535F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252080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5CC928" w14:textId="5EAC4DBE" w:rsidR="005A0FDA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2F6232" w14:textId="1BD6C86C" w:rsidR="00D52535" w:rsidRDefault="00D52535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9D389D0" w14:textId="635ABB57" w:rsidR="00D52535" w:rsidRDefault="00D52535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AD1DD16" w14:textId="501B5EB9" w:rsidR="00D52535" w:rsidRDefault="00D52535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50DAEDB" w14:textId="38F9E49F" w:rsidR="00D52535" w:rsidRDefault="00D52535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C4722A" w14:textId="3C5C9D42" w:rsidR="00D52535" w:rsidRDefault="00D52535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09CB50" w14:textId="3AC989D7" w:rsidR="00D52535" w:rsidRDefault="00D52535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B9C569" w14:textId="51D731D9" w:rsidR="00D52535" w:rsidRDefault="00D52535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A03077" w14:textId="67702EE1" w:rsidR="00D52535" w:rsidRDefault="00D52535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C34BEC" w14:textId="404482F0" w:rsidR="00D52535" w:rsidRDefault="00D52535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F6001BD" w14:textId="412F6D40" w:rsidR="00D52535" w:rsidRDefault="00D52535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37F15ED" w14:textId="4D791198" w:rsidR="00D52535" w:rsidRDefault="00D52535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A4CEA8" w14:textId="2598E617" w:rsidR="00D52535" w:rsidRDefault="00D52535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BFB8C6" w14:textId="57207B84" w:rsidR="00D52535" w:rsidRDefault="00D52535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42F4CE6" w14:textId="75A5D424" w:rsidR="00D52535" w:rsidRDefault="00D52535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C858F1" w14:textId="7AFC8790" w:rsidR="00D52535" w:rsidRDefault="00D52535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4E98E22" w14:textId="6901B398" w:rsid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5253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C12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D5253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: Monitoring details during SBT</w:t>
      </w:r>
    </w:p>
    <w:p w14:paraId="0518C852" w14:textId="77777777" w:rsidR="00D52535" w:rsidRPr="00D52535" w:rsidRDefault="00D52535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9493" w:type="dxa"/>
        <w:tblLook w:val="0000" w:firstRow="0" w:lastRow="0" w:firstColumn="0" w:lastColumn="0" w:noHBand="0" w:noVBand="0"/>
      </w:tblPr>
      <w:tblGrid>
        <w:gridCol w:w="5060"/>
        <w:gridCol w:w="2217"/>
        <w:gridCol w:w="2216"/>
      </w:tblGrid>
      <w:tr w:rsidR="005A0FDA" w:rsidRPr="00823E0A" w14:paraId="7A73295E" w14:textId="77777777" w:rsidTr="004B332B">
        <w:trPr>
          <w:trHeight w:val="303"/>
        </w:trPr>
        <w:tc>
          <w:tcPr>
            <w:tcW w:w="5060" w:type="dxa"/>
          </w:tcPr>
          <w:p w14:paraId="03918A8D" w14:textId="77777777" w:rsidR="005A0FDA" w:rsidRPr="00823E0A" w:rsidRDefault="005A0FDA" w:rsidP="004B332B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</w:pPr>
          </w:p>
        </w:tc>
        <w:tc>
          <w:tcPr>
            <w:tcW w:w="2217" w:type="dxa"/>
          </w:tcPr>
          <w:p w14:paraId="017D01F1" w14:textId="0326F729" w:rsidR="005A0FDA" w:rsidRPr="00823E0A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  <w:t>PS group</w:t>
            </w:r>
          </w:p>
          <w:p w14:paraId="33C02F4D" w14:textId="77777777" w:rsidR="005A0FDA" w:rsidRPr="00823E0A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  <w:t>(n = 121)</w:t>
            </w:r>
          </w:p>
        </w:tc>
        <w:tc>
          <w:tcPr>
            <w:tcW w:w="2216" w:type="dxa"/>
          </w:tcPr>
          <w:p w14:paraId="6EE37204" w14:textId="77777777" w:rsidR="005A0FDA" w:rsidRPr="00823E0A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  <w:t>CPAP group</w:t>
            </w:r>
          </w:p>
          <w:p w14:paraId="2699EF04" w14:textId="77777777" w:rsidR="005A0FDA" w:rsidRPr="00823E0A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  <w:t>(n = 123)</w:t>
            </w:r>
          </w:p>
        </w:tc>
      </w:tr>
      <w:tr w:rsidR="005A0FDA" w:rsidRPr="00823E0A" w14:paraId="7214227E" w14:textId="77777777" w:rsidTr="004B332B">
        <w:trPr>
          <w:trHeight w:val="303"/>
        </w:trPr>
        <w:tc>
          <w:tcPr>
            <w:tcW w:w="5060" w:type="dxa"/>
          </w:tcPr>
          <w:p w14:paraId="2F06EED7" w14:textId="39288A54" w:rsidR="005A0FDA" w:rsidRPr="00823E0A" w:rsidRDefault="009950FB" w:rsidP="004B332B">
            <w:pPr>
              <w:ind w:left="461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Highest</w:t>
            </w:r>
            <w:r w:rsidR="005A0FDA"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RR </w:t>
            </w:r>
          </w:p>
        </w:tc>
        <w:tc>
          <w:tcPr>
            <w:tcW w:w="2217" w:type="dxa"/>
          </w:tcPr>
          <w:p w14:paraId="380572F7" w14:textId="77777777" w:rsidR="005A0FDA" w:rsidRPr="00823E0A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28 (23 – 32)</w:t>
            </w:r>
          </w:p>
        </w:tc>
        <w:tc>
          <w:tcPr>
            <w:tcW w:w="2216" w:type="dxa"/>
          </w:tcPr>
          <w:p w14:paraId="441844CC" w14:textId="77777777" w:rsidR="005A0FDA" w:rsidRPr="00823E0A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29 (24 – 34)</w:t>
            </w:r>
          </w:p>
        </w:tc>
      </w:tr>
      <w:tr w:rsidR="005A0FDA" w:rsidRPr="00823E0A" w14:paraId="7CD9C3C7" w14:textId="77777777" w:rsidTr="004B332B">
        <w:trPr>
          <w:trHeight w:val="303"/>
        </w:trPr>
        <w:tc>
          <w:tcPr>
            <w:tcW w:w="5060" w:type="dxa"/>
          </w:tcPr>
          <w:p w14:paraId="097C3A8E" w14:textId="77777777" w:rsidR="005A0FDA" w:rsidRPr="00823E0A" w:rsidRDefault="005A0FDA" w:rsidP="004B332B">
            <w:pPr>
              <w:ind w:left="461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P/F ratio</w:t>
            </w:r>
          </w:p>
        </w:tc>
        <w:tc>
          <w:tcPr>
            <w:tcW w:w="2217" w:type="dxa"/>
          </w:tcPr>
          <w:p w14:paraId="7DDF19F2" w14:textId="77777777" w:rsidR="005A0FDA" w:rsidRPr="00823E0A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413 (330 – 493)</w:t>
            </w:r>
          </w:p>
        </w:tc>
        <w:tc>
          <w:tcPr>
            <w:tcW w:w="2216" w:type="dxa"/>
          </w:tcPr>
          <w:p w14:paraId="72F35A3D" w14:textId="77777777" w:rsidR="005A0FDA" w:rsidRPr="00823E0A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430 (337 – 500)</w:t>
            </w:r>
          </w:p>
        </w:tc>
      </w:tr>
      <w:tr w:rsidR="005A0FDA" w:rsidRPr="00823E0A" w14:paraId="6B4DD234" w14:textId="77777777" w:rsidTr="004B332B">
        <w:trPr>
          <w:trHeight w:val="303"/>
        </w:trPr>
        <w:tc>
          <w:tcPr>
            <w:tcW w:w="5060" w:type="dxa"/>
          </w:tcPr>
          <w:p w14:paraId="49389F9B" w14:textId="77777777" w:rsidR="005A0FDA" w:rsidRPr="00823E0A" w:rsidRDefault="005A0FDA" w:rsidP="004B332B">
            <w:pPr>
              <w:ind w:left="461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PaCO</w:t>
            </w: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vertAlign w:val="subscript"/>
                <w:lang w:eastAsia="ja-JP"/>
              </w:rPr>
              <w:t>2</w:t>
            </w: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</w:p>
        </w:tc>
        <w:tc>
          <w:tcPr>
            <w:tcW w:w="2217" w:type="dxa"/>
          </w:tcPr>
          <w:p w14:paraId="1C4FCFF5" w14:textId="77777777" w:rsidR="005A0FDA" w:rsidRPr="00823E0A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38 (34 – 44)</w:t>
            </w:r>
          </w:p>
        </w:tc>
        <w:tc>
          <w:tcPr>
            <w:tcW w:w="2216" w:type="dxa"/>
          </w:tcPr>
          <w:p w14:paraId="3CE9AAE4" w14:textId="77777777" w:rsidR="005A0FDA" w:rsidRPr="00823E0A" w:rsidRDefault="005A0FDA" w:rsidP="004B332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40 (35 – 46)</w:t>
            </w:r>
          </w:p>
        </w:tc>
      </w:tr>
    </w:tbl>
    <w:p w14:paraId="23860BE1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827B4C" w14:textId="77777777" w:rsidR="005A0FDA" w:rsidRPr="00D52535" w:rsidRDefault="005A0FDA" w:rsidP="005A0FDA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D5253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R – Respiratory rate, PaCO</w:t>
      </w:r>
      <w:r w:rsidRPr="00D5253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</w:rPr>
        <w:t>2</w:t>
      </w:r>
      <w:r w:rsidRPr="00D5253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– Partial pressure of CO</w:t>
      </w:r>
      <w:r w:rsidRPr="00D5253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</w:rPr>
        <w:t>2</w:t>
      </w:r>
      <w:r w:rsidRPr="00D5253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in arterial blood, P/F ratio – PaO</w:t>
      </w:r>
      <w:r w:rsidRPr="00D5253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</w:rPr>
        <w:t>2</w:t>
      </w:r>
      <w:r w:rsidRPr="00D5253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/ FiO</w:t>
      </w:r>
      <w:r w:rsidRPr="00D5253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</w:rPr>
        <w:t>2</w:t>
      </w:r>
      <w:r w:rsidRPr="00D5253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ratio</w:t>
      </w:r>
    </w:p>
    <w:p w14:paraId="70C0F42A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63DC21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300B4FB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D2BD69A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D4AE7B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368B08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680B6E7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F5A5A4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4E069CE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47ECE3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578D44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D34A82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DE5124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DBABD7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5C482C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499D7F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2BDEFC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165F30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4E6ECF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FDC1C9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1FFF38B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2EE5D4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33B0B0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F0E0C08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8F05C4E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120E87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7C423FE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AA57DAC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9D30461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F5BCF5D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2ED943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05194D7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4C7CA1C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A14B05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C7D727" w14:textId="750EF758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33D571" w14:textId="11902E3D" w:rsidR="00DD524D" w:rsidRPr="00D52535" w:rsidRDefault="00DD524D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4A99FF" w14:textId="4002C28C" w:rsidR="00DD524D" w:rsidRPr="00D52535" w:rsidRDefault="00DD524D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4EE58D0" w14:textId="4A8C029B" w:rsidR="00DD524D" w:rsidRDefault="00DD524D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84CDA82" w14:textId="3767A423" w:rsidR="00823E0A" w:rsidRDefault="00823E0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10B6BF" w14:textId="023F83AC" w:rsidR="00823E0A" w:rsidRDefault="00823E0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AB1F7F" w14:textId="14E425F5" w:rsidR="00823E0A" w:rsidRDefault="00823E0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90D1D1" w14:textId="41CE000A" w:rsidR="00823E0A" w:rsidRDefault="00823E0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E4538E" w14:textId="506632D8" w:rsidR="00823E0A" w:rsidRDefault="00823E0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B97483" w14:textId="14B7C2F3" w:rsidR="00823E0A" w:rsidRDefault="00823E0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BE9368" w14:textId="7229E049" w:rsidR="00823E0A" w:rsidRDefault="00823E0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8E32C0" w14:textId="293DCEB0" w:rsidR="00823E0A" w:rsidRDefault="00823E0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32EEEBC" w14:textId="7A896FFF" w:rsidR="00823E0A" w:rsidRDefault="00823E0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59A7157" w14:textId="10FAD912" w:rsidR="00823E0A" w:rsidRDefault="00823E0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663F71" w14:textId="77777777" w:rsidR="00823E0A" w:rsidRPr="00D52535" w:rsidRDefault="00823E0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E896B1E" w14:textId="279C727F" w:rsidR="005A0FDA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E13E91" w14:textId="0153C150" w:rsidR="00823E0A" w:rsidRPr="00823E0A" w:rsidRDefault="00823E0A" w:rsidP="005A0F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23E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C12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823E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: Reasons for reintubation</w:t>
      </w:r>
    </w:p>
    <w:p w14:paraId="08DF3293" w14:textId="77777777" w:rsidR="005A0FDA" w:rsidRPr="00D52535" w:rsidRDefault="005A0FDA" w:rsidP="005A0F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5"/>
        <w:tblW w:w="9209" w:type="dxa"/>
        <w:tblLook w:val="04A0" w:firstRow="1" w:lastRow="0" w:firstColumn="1" w:lastColumn="0" w:noHBand="0" w:noVBand="1"/>
      </w:tblPr>
      <w:tblGrid>
        <w:gridCol w:w="3823"/>
        <w:gridCol w:w="1417"/>
        <w:gridCol w:w="1417"/>
        <w:gridCol w:w="2552"/>
      </w:tblGrid>
      <w:tr w:rsidR="005A0FDA" w:rsidRPr="00823E0A" w14:paraId="5026338C" w14:textId="77777777" w:rsidTr="004B332B">
        <w:tc>
          <w:tcPr>
            <w:tcW w:w="3823" w:type="dxa"/>
          </w:tcPr>
          <w:p w14:paraId="0DBB58D0" w14:textId="77777777" w:rsidR="005A0FDA" w:rsidRPr="00823E0A" w:rsidRDefault="005A0FDA" w:rsidP="004B332B">
            <w:pPr>
              <w:ind w:left="2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</w:pPr>
          </w:p>
        </w:tc>
        <w:tc>
          <w:tcPr>
            <w:tcW w:w="1417" w:type="dxa"/>
          </w:tcPr>
          <w:p w14:paraId="674ADCA8" w14:textId="08E49D6A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  <w:t xml:space="preserve">PS group </w:t>
            </w:r>
          </w:p>
          <w:p w14:paraId="3E00029B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  <w:t>(n = 14)</w:t>
            </w:r>
          </w:p>
        </w:tc>
        <w:tc>
          <w:tcPr>
            <w:tcW w:w="1417" w:type="dxa"/>
          </w:tcPr>
          <w:p w14:paraId="2170CB87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  <w:t xml:space="preserve">CPAP group </w:t>
            </w:r>
          </w:p>
          <w:p w14:paraId="7F3CBE00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  <w:t>(n = 12)</w:t>
            </w:r>
          </w:p>
        </w:tc>
        <w:tc>
          <w:tcPr>
            <w:tcW w:w="2552" w:type="dxa"/>
          </w:tcPr>
          <w:p w14:paraId="5851FC89" w14:textId="5660A486" w:rsidR="005A0FDA" w:rsidRPr="00823E0A" w:rsidRDefault="005A0FDA" w:rsidP="004B332B">
            <w:pPr>
              <w:ind w:left="2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3E0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fference, PS</w:t>
            </w:r>
            <w:r w:rsidR="00823E0A" w:rsidRPr="00823E0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m</w:t>
            </w:r>
            <w:r w:rsidRPr="00823E0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us CPAP (95% CI)</w:t>
            </w:r>
          </w:p>
          <w:p w14:paraId="5C51FB65" w14:textId="77777777" w:rsidR="005A0FDA" w:rsidRPr="00823E0A" w:rsidRDefault="005A0FDA" w:rsidP="004B332B">
            <w:pPr>
              <w:ind w:left="2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5A0FDA" w:rsidRPr="00823E0A" w14:paraId="79D818E6" w14:textId="77777777" w:rsidTr="004B332B">
        <w:tc>
          <w:tcPr>
            <w:tcW w:w="3823" w:type="dxa"/>
          </w:tcPr>
          <w:p w14:paraId="6494643D" w14:textId="77777777" w:rsidR="005A0FDA" w:rsidRPr="00823E0A" w:rsidRDefault="005A0FDA" w:rsidP="004B332B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Upper airway tract obstruction</w:t>
            </w:r>
          </w:p>
        </w:tc>
        <w:tc>
          <w:tcPr>
            <w:tcW w:w="1417" w:type="dxa"/>
          </w:tcPr>
          <w:p w14:paraId="2BD664F5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5 (35.6)</w:t>
            </w:r>
          </w:p>
        </w:tc>
        <w:tc>
          <w:tcPr>
            <w:tcW w:w="1417" w:type="dxa"/>
          </w:tcPr>
          <w:p w14:paraId="5AEBDAF3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5 (41.7)</w:t>
            </w:r>
          </w:p>
        </w:tc>
        <w:tc>
          <w:tcPr>
            <w:tcW w:w="2552" w:type="dxa"/>
          </w:tcPr>
          <w:p w14:paraId="253B9537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-6 (-43.5, 31.6)</w:t>
            </w:r>
          </w:p>
        </w:tc>
      </w:tr>
      <w:tr w:rsidR="005A0FDA" w:rsidRPr="00823E0A" w14:paraId="5919DB2A" w14:textId="77777777" w:rsidTr="004B332B">
        <w:tc>
          <w:tcPr>
            <w:tcW w:w="3823" w:type="dxa"/>
          </w:tcPr>
          <w:p w14:paraId="7240190D" w14:textId="77777777" w:rsidR="005A0FDA" w:rsidRPr="00823E0A" w:rsidRDefault="005A0FDA" w:rsidP="004B33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Lung collapse / parenchymal disease</w:t>
            </w:r>
          </w:p>
        </w:tc>
        <w:tc>
          <w:tcPr>
            <w:tcW w:w="1417" w:type="dxa"/>
          </w:tcPr>
          <w:p w14:paraId="200DFE56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6 (42.9)</w:t>
            </w:r>
          </w:p>
        </w:tc>
        <w:tc>
          <w:tcPr>
            <w:tcW w:w="1417" w:type="dxa"/>
          </w:tcPr>
          <w:p w14:paraId="53E2F166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4 (33.3)</w:t>
            </w:r>
          </w:p>
        </w:tc>
        <w:tc>
          <w:tcPr>
            <w:tcW w:w="2552" w:type="dxa"/>
          </w:tcPr>
          <w:p w14:paraId="4453ACD2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20.6 (-11.6, 52.9)</w:t>
            </w:r>
          </w:p>
        </w:tc>
      </w:tr>
      <w:tr w:rsidR="005A0FDA" w:rsidRPr="00823E0A" w14:paraId="7E8F7F59" w14:textId="77777777" w:rsidTr="004B332B">
        <w:tc>
          <w:tcPr>
            <w:tcW w:w="3823" w:type="dxa"/>
          </w:tcPr>
          <w:p w14:paraId="4FF9C328" w14:textId="77777777" w:rsidR="005A0FDA" w:rsidRPr="00823E0A" w:rsidRDefault="005A0FDA" w:rsidP="004B332B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Fluid overload</w:t>
            </w:r>
          </w:p>
        </w:tc>
        <w:tc>
          <w:tcPr>
            <w:tcW w:w="1417" w:type="dxa"/>
          </w:tcPr>
          <w:p w14:paraId="3BC0BAC3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0 (0)</w:t>
            </w:r>
          </w:p>
        </w:tc>
        <w:tc>
          <w:tcPr>
            <w:tcW w:w="1417" w:type="dxa"/>
          </w:tcPr>
          <w:p w14:paraId="6BC98D86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2 (16.7)</w:t>
            </w:r>
          </w:p>
        </w:tc>
        <w:tc>
          <w:tcPr>
            <w:tcW w:w="2552" w:type="dxa"/>
          </w:tcPr>
          <w:p w14:paraId="2E4740D9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-16.7 (-37.8, 4.4)</w:t>
            </w:r>
          </w:p>
        </w:tc>
      </w:tr>
      <w:tr w:rsidR="005A0FDA" w:rsidRPr="00823E0A" w14:paraId="4ECCAB2A" w14:textId="77777777" w:rsidTr="004B332B">
        <w:tc>
          <w:tcPr>
            <w:tcW w:w="3823" w:type="dxa"/>
          </w:tcPr>
          <w:p w14:paraId="62157436" w14:textId="77777777" w:rsidR="005A0FDA" w:rsidRPr="00823E0A" w:rsidRDefault="005A0FDA" w:rsidP="004B332B">
            <w:pPr>
              <w:ind w:left="2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Cardiac dysfunction / pulmonary </w:t>
            </w:r>
            <w:proofErr w:type="spellStart"/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edema</w:t>
            </w:r>
            <w:proofErr w:type="spellEnd"/>
          </w:p>
        </w:tc>
        <w:tc>
          <w:tcPr>
            <w:tcW w:w="1417" w:type="dxa"/>
          </w:tcPr>
          <w:p w14:paraId="6C18379F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2 (14.3)</w:t>
            </w:r>
          </w:p>
        </w:tc>
        <w:tc>
          <w:tcPr>
            <w:tcW w:w="1417" w:type="dxa"/>
          </w:tcPr>
          <w:p w14:paraId="781AC033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0 (0)</w:t>
            </w:r>
          </w:p>
        </w:tc>
        <w:tc>
          <w:tcPr>
            <w:tcW w:w="2552" w:type="dxa"/>
          </w:tcPr>
          <w:p w14:paraId="354C6508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14.3 (-4, 32.6)</w:t>
            </w:r>
          </w:p>
        </w:tc>
      </w:tr>
      <w:tr w:rsidR="005A0FDA" w:rsidRPr="00823E0A" w14:paraId="0001121C" w14:textId="77777777" w:rsidTr="004B332B">
        <w:tc>
          <w:tcPr>
            <w:tcW w:w="3823" w:type="dxa"/>
          </w:tcPr>
          <w:p w14:paraId="1CCF3A22" w14:textId="77777777" w:rsidR="005A0FDA" w:rsidRPr="00823E0A" w:rsidRDefault="005A0FDA" w:rsidP="004B332B">
            <w:pPr>
              <w:ind w:left="2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eurologic abnormality</w:t>
            </w:r>
          </w:p>
        </w:tc>
        <w:tc>
          <w:tcPr>
            <w:tcW w:w="1417" w:type="dxa"/>
          </w:tcPr>
          <w:p w14:paraId="54F5F5F4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1 (7.2)</w:t>
            </w:r>
          </w:p>
        </w:tc>
        <w:tc>
          <w:tcPr>
            <w:tcW w:w="1417" w:type="dxa"/>
          </w:tcPr>
          <w:p w14:paraId="7AE9760B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1 (8.4)</w:t>
            </w:r>
          </w:p>
        </w:tc>
        <w:tc>
          <w:tcPr>
            <w:tcW w:w="2552" w:type="dxa"/>
          </w:tcPr>
          <w:p w14:paraId="69626D1E" w14:textId="77777777" w:rsidR="005A0FDA" w:rsidRPr="00823E0A" w:rsidRDefault="005A0FDA" w:rsidP="004B332B">
            <w:pPr>
              <w:ind w:left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23E0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-1.2 (-21.8, 19.5)</w:t>
            </w:r>
          </w:p>
        </w:tc>
      </w:tr>
    </w:tbl>
    <w:p w14:paraId="44207977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CE0940A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9C01C0" w14:textId="6814BEC0" w:rsidR="005A0FDA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E6BFF6" w14:textId="755F3600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A7A518" w14:textId="1A7576BE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7591584" w14:textId="1F9B2F2A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F6D194E" w14:textId="37707DE8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9B0C70" w14:textId="643918C0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D776586" w14:textId="687EB578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04BD18" w14:textId="30D72F44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A3D0C9C" w14:textId="23198C66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62BE2B9" w14:textId="7CA5997D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7FE38C8" w14:textId="6ED551E8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8B417DD" w14:textId="00042007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94D5C7F" w14:textId="67E25791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463ECC" w14:textId="2EE4123E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9CB15B" w14:textId="5C4CF248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EF7A8AC" w14:textId="4E0E9345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348E2B" w14:textId="1B3EC1C5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9C543E" w14:textId="7558B8C5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B54D22" w14:textId="315CFD06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63A9B1" w14:textId="2571D554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11ABD1" w14:textId="0FF94287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79E119" w14:textId="26BD74CB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D365B20" w14:textId="3952AA20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555CC0" w14:textId="6CD40465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B97DF2" w14:textId="13216C15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43C19D4" w14:textId="10B79656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0F1D2F" w14:textId="54DF79E7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546711" w14:textId="6D02A9FA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A3FBB82" w14:textId="1A091C0E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8616E8" w14:textId="3529A99C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A5C8BA8" w14:textId="6B667888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2AE4B4" w14:textId="6994AB6C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814CDE" w14:textId="066E9314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0D231B" w14:textId="2208AF88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42BD63" w14:textId="156855A9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AAEDF0" w14:textId="5E76FD35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DCBF1C" w14:textId="509C5B61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96A79A6" w14:textId="24C98DE1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54A988" w14:textId="41F8BA78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16754B" w14:textId="3E9EA712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7C3BDF" w14:textId="2411CE27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1E7679" w14:textId="5DB3E4A9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580607" w14:textId="20EC2432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3549FD" w14:textId="7D642EBF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624C4D" w14:textId="6115E3A3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FCAD0DD" w14:textId="42BB704C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CFEE6D" w14:textId="62FA84C4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C443BF" w14:textId="6767C97B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A95E62" w14:textId="6396A240" w:rsidR="00823E0A" w:rsidRDefault="00823E0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ABFA55" w14:textId="4586468C" w:rsidR="005A0FDA" w:rsidRPr="00D52535" w:rsidRDefault="00875AAA" w:rsidP="005A0FDA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5253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Figure </w:t>
      </w:r>
      <w:r w:rsidR="00C12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D5253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823E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="00D3311D" w:rsidRPr="00D5253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93153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tudy</w:t>
      </w:r>
      <w:r w:rsidR="00C12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low and</w:t>
      </w:r>
      <w:r w:rsidR="00D3311D" w:rsidRPr="00D5253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participants</w:t>
      </w:r>
      <w:r w:rsidR="00C12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outcome</w:t>
      </w:r>
    </w:p>
    <w:p w14:paraId="38AF6BF1" w14:textId="2F722D06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A361D11" w14:textId="77777777" w:rsidR="00875AAA" w:rsidRPr="00D52535" w:rsidRDefault="00875AA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15D8D7" w14:textId="3CA7DD9B" w:rsidR="005A0FDA" w:rsidRPr="00D52535" w:rsidRDefault="004A1CD3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63F55EE2" wp14:editId="1575C4BD">
            <wp:extent cx="5731510" cy="48253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2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CA2E5" w14:textId="3A743FBB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720F85" w14:textId="106E5072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ACA4378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8B50D9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A97138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A6949C2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43F7E34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2D96BDA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A0B77AA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FA9D0F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681C4B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124CE6" w14:textId="36A3553B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1D03B8" w14:textId="42229F85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724A6D4" w14:textId="61498A66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20C597" w14:textId="22468204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492300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8D07545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2F895F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AB5C8EC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AE9BD2E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0B776F" w14:textId="77777777" w:rsidR="005A0FDA" w:rsidRPr="00D52535" w:rsidRDefault="005A0FDA" w:rsidP="005A0FDA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5A0FDA" w:rsidRPr="00D525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B5507"/>
    <w:multiLevelType w:val="hybridMultilevel"/>
    <w:tmpl w:val="862A9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2711E0"/>
    <w:multiLevelType w:val="hybridMultilevel"/>
    <w:tmpl w:val="E366583A"/>
    <w:lvl w:ilvl="0" w:tplc="51908A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E54BF0"/>
    <w:multiLevelType w:val="hybridMultilevel"/>
    <w:tmpl w:val="15E8E242"/>
    <w:lvl w:ilvl="0" w:tplc="EA9286E2">
      <w:start w:val="23"/>
      <w:numFmt w:val="bullet"/>
      <w:lvlText w:val="-"/>
      <w:lvlJc w:val="left"/>
      <w:pPr>
        <w:ind w:left="5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num w:numId="1" w16cid:durableId="968779139">
    <w:abstractNumId w:val="2"/>
  </w:num>
  <w:num w:numId="2" w16cid:durableId="626930891">
    <w:abstractNumId w:val="0"/>
  </w:num>
  <w:num w:numId="3" w16cid:durableId="1289856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A7E"/>
    <w:rsid w:val="00003504"/>
    <w:rsid w:val="00004269"/>
    <w:rsid w:val="0003635D"/>
    <w:rsid w:val="00057F67"/>
    <w:rsid w:val="00064A3B"/>
    <w:rsid w:val="000869FF"/>
    <w:rsid w:val="000A3E64"/>
    <w:rsid w:val="000B3FE3"/>
    <w:rsid w:val="000D0535"/>
    <w:rsid w:val="000D1CBB"/>
    <w:rsid w:val="000D4513"/>
    <w:rsid w:val="000E4AB5"/>
    <w:rsid w:val="00104EE3"/>
    <w:rsid w:val="00120188"/>
    <w:rsid w:val="00121241"/>
    <w:rsid w:val="00147D24"/>
    <w:rsid w:val="00174BDA"/>
    <w:rsid w:val="001866D4"/>
    <w:rsid w:val="00190797"/>
    <w:rsid w:val="001B365D"/>
    <w:rsid w:val="001D54D2"/>
    <w:rsid w:val="001F151B"/>
    <w:rsid w:val="001F2CBB"/>
    <w:rsid w:val="00215E86"/>
    <w:rsid w:val="00225F71"/>
    <w:rsid w:val="0022750D"/>
    <w:rsid w:val="00236CDF"/>
    <w:rsid w:val="00237743"/>
    <w:rsid w:val="0026372C"/>
    <w:rsid w:val="00274E26"/>
    <w:rsid w:val="00276AA8"/>
    <w:rsid w:val="00280A6C"/>
    <w:rsid w:val="0028339C"/>
    <w:rsid w:val="002907B2"/>
    <w:rsid w:val="00295554"/>
    <w:rsid w:val="002A6AD5"/>
    <w:rsid w:val="002B289A"/>
    <w:rsid w:val="00322D63"/>
    <w:rsid w:val="00337CA4"/>
    <w:rsid w:val="003410EB"/>
    <w:rsid w:val="00376673"/>
    <w:rsid w:val="00391C5A"/>
    <w:rsid w:val="00391DFF"/>
    <w:rsid w:val="003A226E"/>
    <w:rsid w:val="003C1618"/>
    <w:rsid w:val="003D428A"/>
    <w:rsid w:val="003E49F2"/>
    <w:rsid w:val="003E7855"/>
    <w:rsid w:val="004046ED"/>
    <w:rsid w:val="004143BF"/>
    <w:rsid w:val="00416A31"/>
    <w:rsid w:val="00417C42"/>
    <w:rsid w:val="00447A3F"/>
    <w:rsid w:val="00476D17"/>
    <w:rsid w:val="0048158F"/>
    <w:rsid w:val="0048291D"/>
    <w:rsid w:val="0048799C"/>
    <w:rsid w:val="004955E2"/>
    <w:rsid w:val="004A1CD3"/>
    <w:rsid w:val="004A368D"/>
    <w:rsid w:val="004A5AF2"/>
    <w:rsid w:val="004B713F"/>
    <w:rsid w:val="004E093E"/>
    <w:rsid w:val="00503D9C"/>
    <w:rsid w:val="00515DD1"/>
    <w:rsid w:val="00526498"/>
    <w:rsid w:val="005418CA"/>
    <w:rsid w:val="00543040"/>
    <w:rsid w:val="005467F6"/>
    <w:rsid w:val="00573280"/>
    <w:rsid w:val="0057698F"/>
    <w:rsid w:val="00584DF6"/>
    <w:rsid w:val="005931BD"/>
    <w:rsid w:val="00597B3B"/>
    <w:rsid w:val="005A0FDA"/>
    <w:rsid w:val="005A1937"/>
    <w:rsid w:val="0060666B"/>
    <w:rsid w:val="00627157"/>
    <w:rsid w:val="006334B7"/>
    <w:rsid w:val="00653AAB"/>
    <w:rsid w:val="00682772"/>
    <w:rsid w:val="00694E0B"/>
    <w:rsid w:val="006A5090"/>
    <w:rsid w:val="006A59A1"/>
    <w:rsid w:val="006A7F67"/>
    <w:rsid w:val="006B1F07"/>
    <w:rsid w:val="006C7E9E"/>
    <w:rsid w:val="006E56AE"/>
    <w:rsid w:val="0071671F"/>
    <w:rsid w:val="007238AE"/>
    <w:rsid w:val="007329BC"/>
    <w:rsid w:val="0074305A"/>
    <w:rsid w:val="00750651"/>
    <w:rsid w:val="00766C69"/>
    <w:rsid w:val="0077172C"/>
    <w:rsid w:val="00792339"/>
    <w:rsid w:val="00797839"/>
    <w:rsid w:val="007A0755"/>
    <w:rsid w:val="007A3547"/>
    <w:rsid w:val="007B56EA"/>
    <w:rsid w:val="007B7819"/>
    <w:rsid w:val="007E3415"/>
    <w:rsid w:val="008141ED"/>
    <w:rsid w:val="008151E3"/>
    <w:rsid w:val="00823E0A"/>
    <w:rsid w:val="00831670"/>
    <w:rsid w:val="008373A5"/>
    <w:rsid w:val="00846E7B"/>
    <w:rsid w:val="00847037"/>
    <w:rsid w:val="0085133B"/>
    <w:rsid w:val="00875AAA"/>
    <w:rsid w:val="00880842"/>
    <w:rsid w:val="00883A7E"/>
    <w:rsid w:val="00890226"/>
    <w:rsid w:val="00891519"/>
    <w:rsid w:val="008A47D0"/>
    <w:rsid w:val="008B5E6F"/>
    <w:rsid w:val="008E0096"/>
    <w:rsid w:val="008E1AED"/>
    <w:rsid w:val="008F1B65"/>
    <w:rsid w:val="00923A4D"/>
    <w:rsid w:val="00931538"/>
    <w:rsid w:val="00952788"/>
    <w:rsid w:val="009537A9"/>
    <w:rsid w:val="009950FB"/>
    <w:rsid w:val="00996468"/>
    <w:rsid w:val="009B0168"/>
    <w:rsid w:val="009B3BAF"/>
    <w:rsid w:val="009B7AF3"/>
    <w:rsid w:val="009B7CCC"/>
    <w:rsid w:val="009C41F8"/>
    <w:rsid w:val="009C4F86"/>
    <w:rsid w:val="009D736F"/>
    <w:rsid w:val="009E111E"/>
    <w:rsid w:val="009F6DEF"/>
    <w:rsid w:val="00A14CB1"/>
    <w:rsid w:val="00A25268"/>
    <w:rsid w:val="00A27F39"/>
    <w:rsid w:val="00A4644C"/>
    <w:rsid w:val="00A520BD"/>
    <w:rsid w:val="00A64213"/>
    <w:rsid w:val="00A9148A"/>
    <w:rsid w:val="00AA0917"/>
    <w:rsid w:val="00AB5026"/>
    <w:rsid w:val="00AD38E3"/>
    <w:rsid w:val="00AE3342"/>
    <w:rsid w:val="00B27344"/>
    <w:rsid w:val="00B32411"/>
    <w:rsid w:val="00B74771"/>
    <w:rsid w:val="00B771E5"/>
    <w:rsid w:val="00B846E1"/>
    <w:rsid w:val="00B91540"/>
    <w:rsid w:val="00BA251F"/>
    <w:rsid w:val="00BA40E0"/>
    <w:rsid w:val="00BE34ED"/>
    <w:rsid w:val="00BE78E1"/>
    <w:rsid w:val="00C02564"/>
    <w:rsid w:val="00C04AA8"/>
    <w:rsid w:val="00C10EC1"/>
    <w:rsid w:val="00C11D4C"/>
    <w:rsid w:val="00C12F40"/>
    <w:rsid w:val="00C230A1"/>
    <w:rsid w:val="00C23FEA"/>
    <w:rsid w:val="00C35AD9"/>
    <w:rsid w:val="00C50E32"/>
    <w:rsid w:val="00C82C26"/>
    <w:rsid w:val="00CA3817"/>
    <w:rsid w:val="00CB4C6C"/>
    <w:rsid w:val="00CE0EC4"/>
    <w:rsid w:val="00CE3CF8"/>
    <w:rsid w:val="00CE40FB"/>
    <w:rsid w:val="00CE537A"/>
    <w:rsid w:val="00D02074"/>
    <w:rsid w:val="00D12BDE"/>
    <w:rsid w:val="00D213FE"/>
    <w:rsid w:val="00D22305"/>
    <w:rsid w:val="00D3311D"/>
    <w:rsid w:val="00D411F4"/>
    <w:rsid w:val="00D47DCD"/>
    <w:rsid w:val="00D52535"/>
    <w:rsid w:val="00D61C5E"/>
    <w:rsid w:val="00D769E8"/>
    <w:rsid w:val="00D82B1C"/>
    <w:rsid w:val="00D86196"/>
    <w:rsid w:val="00D96299"/>
    <w:rsid w:val="00DA2806"/>
    <w:rsid w:val="00DD403D"/>
    <w:rsid w:val="00DD524D"/>
    <w:rsid w:val="00DE68FD"/>
    <w:rsid w:val="00DF000A"/>
    <w:rsid w:val="00E12D52"/>
    <w:rsid w:val="00E136FC"/>
    <w:rsid w:val="00E2370B"/>
    <w:rsid w:val="00E27AD9"/>
    <w:rsid w:val="00E36F4F"/>
    <w:rsid w:val="00E83299"/>
    <w:rsid w:val="00E95DD5"/>
    <w:rsid w:val="00E972E2"/>
    <w:rsid w:val="00EA2BFF"/>
    <w:rsid w:val="00EA74A2"/>
    <w:rsid w:val="00EB1608"/>
    <w:rsid w:val="00EE1DC8"/>
    <w:rsid w:val="00F119CB"/>
    <w:rsid w:val="00F416D3"/>
    <w:rsid w:val="00F437CC"/>
    <w:rsid w:val="00F50C62"/>
    <w:rsid w:val="00F53C31"/>
    <w:rsid w:val="00F6490A"/>
    <w:rsid w:val="00F7747E"/>
    <w:rsid w:val="00F822AB"/>
    <w:rsid w:val="00FA493C"/>
    <w:rsid w:val="00FA5765"/>
    <w:rsid w:val="00FC029C"/>
    <w:rsid w:val="00FE299C"/>
    <w:rsid w:val="00F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D33FC"/>
  <w15:chartTrackingRefBased/>
  <w15:docId w15:val="{1AF4F513-7A5B-46E6-8AB0-7861FAC43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A7E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3A7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3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3A7E"/>
    <w:pPr>
      <w:spacing w:after="200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A7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9A1"/>
    <w:pPr>
      <w:spacing w:after="0"/>
    </w:pPr>
    <w:rPr>
      <w:rFonts w:eastAsia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9A1"/>
    <w:rPr>
      <w:rFonts w:eastAsiaTheme="minorEastAsia"/>
      <w:b/>
      <w:bCs/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2A6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2A6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6AD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5A0FDA"/>
  </w:style>
  <w:style w:type="table" w:customStyle="1" w:styleId="TableGrid2">
    <w:name w:val="Table Grid2"/>
    <w:basedOn w:val="TableNormal"/>
    <w:next w:val="TableGrid"/>
    <w:uiPriority w:val="39"/>
    <w:rsid w:val="005A0FD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D736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666B"/>
    <w:pPr>
      <w:spacing w:after="0" w:line="240" w:lineRule="auto"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CB2B60-5FF6-564D-AC3F-9217D5B6E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1</TotalTime>
  <Pages>6</Pages>
  <Words>687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HREE MURALIDHARAN</dc:creator>
  <cp:keywords/>
  <dc:description/>
  <cp:lastModifiedBy>Karthi Nallasamy</cp:lastModifiedBy>
  <cp:revision>302</cp:revision>
  <dcterms:created xsi:type="dcterms:W3CDTF">2022-11-30T06:01:00Z</dcterms:created>
  <dcterms:modified xsi:type="dcterms:W3CDTF">2023-03-18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-beta.6+3d8bbb3e5"&gt;&lt;session id="EYHKUqBx"/&gt;&lt;style id="http://www.zotero.org/styles/vancouver" locale="en-US" hasBibliography="1" bibliographyStyleHasBeenSet="0"/&gt;&lt;prefs&gt;&lt;pref name="fieldType" value="Field"/&gt;&lt;pr</vt:lpwstr>
  </property>
  <property fmtid="{D5CDD505-2E9C-101B-9397-08002B2CF9AE}" pid="3" name="ZOTERO_PREF_2">
    <vt:lpwstr>ef name="automaticJournalAbbreviations" value="true"/&gt;&lt;/prefs&gt;&lt;/data&gt;</vt:lpwstr>
  </property>
</Properties>
</file>